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48FD" w:rsidRDefault="00A248FD" w:rsidP="00A248FD">
      <w:pPr>
        <w:pStyle w:val="Heading1"/>
      </w:pPr>
      <w:r>
        <w:t>Additional file</w:t>
      </w:r>
      <w:bookmarkStart w:id="0" w:name="_GoBack"/>
      <w:bookmarkEnd w:id="0"/>
      <w:r>
        <w:t>s</w:t>
      </w:r>
    </w:p>
    <w:p w:rsidR="00A248FD" w:rsidRDefault="00A248FD" w:rsidP="00A248FD">
      <w:pPr>
        <w:pStyle w:val="Heading3"/>
      </w:pPr>
      <w:r>
        <w:t xml:space="preserve">Additional file 1 – </w:t>
      </w:r>
      <w:r w:rsidRPr="009E4C29">
        <w:t xml:space="preserve">Search and selection strategy </w:t>
      </w:r>
    </w:p>
    <w:p w:rsidR="00A248FD" w:rsidRPr="009E4C29" w:rsidRDefault="00A248FD" w:rsidP="00A248FD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</w:p>
    <w:tbl>
      <w:tblPr>
        <w:tblW w:w="1433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75"/>
        <w:gridCol w:w="5386"/>
        <w:gridCol w:w="1843"/>
        <w:gridCol w:w="567"/>
        <w:gridCol w:w="2551"/>
        <w:gridCol w:w="1193"/>
        <w:gridCol w:w="1217"/>
      </w:tblGrid>
      <w:tr w:rsidR="00A248FD" w:rsidRPr="009E4C29" w:rsidTr="00E20625">
        <w:trPr>
          <w:trHeight w:val="4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  <w:t xml:space="preserve">Database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  <w:t xml:space="preserve">Search term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  <w:t xml:space="preserve">Limit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  <w:t>Yiel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  <w:t xml:space="preserve">Excluded based on title and abstract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  <w:t>Full text screenin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  <w:t>Final inclusion*</w:t>
            </w:r>
          </w:p>
        </w:tc>
      </w:tr>
      <w:tr w:rsidR="00A248FD" w:rsidRPr="009E4C29" w:rsidTr="00E2062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  <w:t xml:space="preserve">Medline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 xml:space="preserve">(("Kidney Diseases"[Mesh]) AND "Delivery of Health Care, Integrated"[Mesh])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2000 – 2015 (15 yea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19</w:t>
            </w:r>
          </w:p>
        </w:tc>
      </w:tr>
      <w:tr w:rsidR="00A248FD" w:rsidRPr="009E4C29" w:rsidTr="00E2062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Englis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A248FD" w:rsidRPr="009E4C29" w:rsidTr="00E2062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  <w:t xml:space="preserve">Cochrane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Chronic Kidney Disease and coordin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2000 – 2015 (15 yea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A248FD" w:rsidRPr="009E4C29" w:rsidTr="00E2062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 xml:space="preserve">English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A248FD" w:rsidRPr="009E4C29" w:rsidTr="00E2062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  <w:t>Business Source Elit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Kidney disease and integrated c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2000 – 2015 (15 yea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A248FD" w:rsidRPr="009E4C29" w:rsidTr="00E2062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Englis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A248FD" w:rsidRPr="009E4C29" w:rsidTr="00E2062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  <w:t>Scop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 xml:space="preserve">Chronic  kidney  disease  and  integrated  care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2000 – 2015 (15 yea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2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9E4C29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2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A248FD" w:rsidRPr="0035419D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A248FD" w:rsidRPr="0035419D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6**</w:t>
            </w:r>
          </w:p>
        </w:tc>
      </w:tr>
      <w:tr w:rsidR="00A248FD" w:rsidRPr="009E4C29" w:rsidTr="00E2062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  <w:r w:rsidRPr="00480410"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  <w:t>Englis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48FD" w:rsidRPr="009E4C29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A248FD" w:rsidRPr="0035419D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A248FD" w:rsidRPr="0035419D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nl-NL"/>
              </w:rPr>
            </w:pPr>
          </w:p>
        </w:tc>
      </w:tr>
    </w:tbl>
    <w:p w:rsidR="00A248FD" w:rsidRPr="009E4C29" w:rsidRDefault="00A248FD" w:rsidP="00A248FD">
      <w:pPr>
        <w:spacing w:after="200" w:line="240" w:lineRule="auto"/>
        <w:rPr>
          <w:rFonts w:asciiTheme="minorHAnsi" w:eastAsiaTheme="minorHAnsi" w:hAnsiTheme="minorHAnsi" w:cstheme="minorBidi"/>
          <w:sz w:val="16"/>
          <w:szCs w:val="16"/>
        </w:rPr>
      </w:pPr>
      <w:r w:rsidRPr="009E4C29">
        <w:rPr>
          <w:rFonts w:asciiTheme="minorHAnsi" w:eastAsiaTheme="minorHAnsi" w:hAnsiTheme="minorHAnsi" w:cstheme="minorBidi"/>
          <w:sz w:val="16"/>
          <w:szCs w:val="16"/>
        </w:rPr>
        <w:t xml:space="preserve">* The reference list of the included papers was manually screened and 7 additional papers were included, </w:t>
      </w:r>
      <w:r>
        <w:rPr>
          <w:rFonts w:asciiTheme="minorHAnsi" w:eastAsiaTheme="minorHAnsi" w:hAnsiTheme="minorHAnsi" w:cstheme="minorBidi"/>
          <w:sz w:val="16"/>
          <w:szCs w:val="16"/>
        </w:rPr>
        <w:t>for</w:t>
      </w:r>
      <w:r w:rsidRPr="009E4C29">
        <w:rPr>
          <w:rFonts w:asciiTheme="minorHAnsi" w:eastAsiaTheme="minorHAnsi" w:hAnsiTheme="minorHAnsi" w:cstheme="minorBidi"/>
          <w:sz w:val="16"/>
          <w:szCs w:val="16"/>
        </w:rPr>
        <w:t xml:space="preserve"> a total of 33 papers.</w:t>
      </w:r>
    </w:p>
    <w:p w:rsidR="00A248FD" w:rsidRPr="009E4C29" w:rsidRDefault="00A248FD" w:rsidP="00A248FD">
      <w:pPr>
        <w:spacing w:after="200" w:line="240" w:lineRule="auto"/>
        <w:rPr>
          <w:rFonts w:asciiTheme="minorHAnsi" w:eastAsiaTheme="minorHAnsi" w:hAnsiTheme="minorHAnsi" w:cstheme="minorBidi"/>
          <w:sz w:val="16"/>
          <w:szCs w:val="16"/>
        </w:rPr>
      </w:pPr>
      <w:r w:rsidRPr="00BB72D2">
        <w:rPr>
          <w:rFonts w:asciiTheme="minorHAnsi" w:eastAsiaTheme="minorHAnsi" w:hAnsiTheme="minorHAnsi" w:cstheme="minorBidi"/>
          <w:sz w:val="16"/>
          <w:szCs w:val="16"/>
        </w:rPr>
        <w:t>** Due to time constraints, we were not able to fully review and summarise all articles yielded from the Scopus database.</w:t>
      </w:r>
      <w:r w:rsidRPr="009E4C29">
        <w:rPr>
          <w:rFonts w:asciiTheme="minorHAnsi" w:eastAsiaTheme="minorHAnsi" w:hAnsiTheme="minorHAnsi" w:cstheme="minorBidi"/>
          <w:sz w:val="16"/>
          <w:szCs w:val="16"/>
        </w:rPr>
        <w:t xml:space="preserve">  </w:t>
      </w:r>
    </w:p>
    <w:p w:rsidR="00DC6DD6" w:rsidRDefault="00A248FD" w:rsidP="00424433">
      <w:r>
        <w:rPr>
          <w:noProof/>
          <w:lang w:val="en-US"/>
        </w:rPr>
        <w:lastRenderedPageBreak/>
        <w:drawing>
          <wp:inline distT="0" distB="0" distL="0" distR="0">
            <wp:extent cx="5756910" cy="458025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58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C6DD6" w:rsidSect="00A248F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A248FD"/>
    <w:rsid w:val="00031EB0"/>
    <w:rsid w:val="000D52E2"/>
    <w:rsid w:val="00153F27"/>
    <w:rsid w:val="00184267"/>
    <w:rsid w:val="00240BC0"/>
    <w:rsid w:val="002471A6"/>
    <w:rsid w:val="002C2FE5"/>
    <w:rsid w:val="003027B6"/>
    <w:rsid w:val="00336886"/>
    <w:rsid w:val="00372CB3"/>
    <w:rsid w:val="00424433"/>
    <w:rsid w:val="004929AE"/>
    <w:rsid w:val="00516B02"/>
    <w:rsid w:val="00517BC8"/>
    <w:rsid w:val="00646503"/>
    <w:rsid w:val="007409E4"/>
    <w:rsid w:val="0078745F"/>
    <w:rsid w:val="00795DB0"/>
    <w:rsid w:val="00807086"/>
    <w:rsid w:val="008204C4"/>
    <w:rsid w:val="008702E2"/>
    <w:rsid w:val="0087520C"/>
    <w:rsid w:val="00876154"/>
    <w:rsid w:val="00881BF4"/>
    <w:rsid w:val="00961CA6"/>
    <w:rsid w:val="009B4EF8"/>
    <w:rsid w:val="009C0984"/>
    <w:rsid w:val="00A248FD"/>
    <w:rsid w:val="00A74C4A"/>
    <w:rsid w:val="00AC1613"/>
    <w:rsid w:val="00B01DFC"/>
    <w:rsid w:val="00B15A83"/>
    <w:rsid w:val="00B15E22"/>
    <w:rsid w:val="00B757D1"/>
    <w:rsid w:val="00B87126"/>
    <w:rsid w:val="00B95685"/>
    <w:rsid w:val="00BB7BFE"/>
    <w:rsid w:val="00BE0A2C"/>
    <w:rsid w:val="00BE0A76"/>
    <w:rsid w:val="00C11CF5"/>
    <w:rsid w:val="00C17296"/>
    <w:rsid w:val="00C34E5F"/>
    <w:rsid w:val="00C40699"/>
    <w:rsid w:val="00C72578"/>
    <w:rsid w:val="00CA64DA"/>
    <w:rsid w:val="00CE65FD"/>
    <w:rsid w:val="00DF54B4"/>
    <w:rsid w:val="00E14EE8"/>
    <w:rsid w:val="00E878BC"/>
    <w:rsid w:val="00EA6E20"/>
    <w:rsid w:val="00EC0A92"/>
    <w:rsid w:val="00ED6910"/>
    <w:rsid w:val="00F0318F"/>
    <w:rsid w:val="00F332A9"/>
    <w:rsid w:val="00F407F8"/>
    <w:rsid w:val="00F94ACA"/>
    <w:rsid w:val="00FD3749"/>
    <w:rsid w:val="00FD754C"/>
    <w:rsid w:val="00FE050F"/>
    <w:rsid w:val="00FF2B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8FD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48FD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A248FD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8FD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248FD"/>
    <w:rPr>
      <w:rFonts w:ascii="Times New Roman" w:eastAsia="Times New Roman" w:hAnsi="Times New Roman" w:cs="Times New Roman"/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43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433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m Valentijn</dc:creator>
  <cp:keywords/>
  <dc:description/>
  <cp:lastModifiedBy>FrEmpenida</cp:lastModifiedBy>
  <cp:revision>2</cp:revision>
  <dcterms:created xsi:type="dcterms:W3CDTF">2016-07-18T11:07:00Z</dcterms:created>
  <dcterms:modified xsi:type="dcterms:W3CDTF">2016-07-27T00:42:00Z</dcterms:modified>
</cp:coreProperties>
</file>